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6EADB" w14:textId="7B1E7647" w:rsidR="006C3C53" w:rsidRPr="00414836" w:rsidRDefault="002F3F45" w:rsidP="006C3C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es-EC"/>
        </w:rPr>
      </w:pPr>
      <w:r w:rsidRPr="004148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Supplementary </w:t>
      </w:r>
      <w:r w:rsidR="006C3C53" w:rsidRPr="004148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Table </w:t>
      </w:r>
      <w:r w:rsidR="00414836" w:rsidRPr="004148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2</w:t>
      </w:r>
      <w:r w:rsidR="006C3C53" w:rsidRPr="004148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. </w:t>
      </w:r>
      <w:r w:rsidR="006C3C53" w:rsidRPr="00414836">
        <w:rPr>
          <w:rFonts w:ascii="Times New Roman" w:hAnsi="Times New Roman" w:cs="Times New Roman"/>
          <w:sz w:val="24"/>
          <w:szCs w:val="24"/>
          <w:lang w:val="en-US" w:eastAsia="es-EC"/>
        </w:rPr>
        <w:t xml:space="preserve">Comparison of main morphological characters between </w:t>
      </w:r>
      <w:r w:rsidR="006C3C53" w:rsidRPr="00414836">
        <w:rPr>
          <w:rFonts w:ascii="Times New Roman" w:hAnsi="Times New Roman" w:cs="Times New Roman"/>
          <w:i/>
          <w:sz w:val="24"/>
          <w:szCs w:val="24"/>
          <w:lang w:val="en-US" w:eastAsia="es-EC"/>
        </w:rPr>
        <w:t xml:space="preserve">Rubus </w:t>
      </w:r>
      <w:proofErr w:type="spellStart"/>
      <w:r w:rsidR="006C3C53" w:rsidRPr="00414836">
        <w:rPr>
          <w:rFonts w:ascii="Times New Roman" w:hAnsi="Times New Roman" w:cs="Times New Roman"/>
          <w:i/>
          <w:sz w:val="24"/>
          <w:szCs w:val="24"/>
          <w:lang w:val="en-US" w:eastAsia="es-EC"/>
        </w:rPr>
        <w:t>pendulus</w:t>
      </w:r>
      <w:proofErr w:type="spellEnd"/>
      <w:r w:rsidR="006C3C53" w:rsidRPr="00414836">
        <w:rPr>
          <w:rFonts w:ascii="Times New Roman" w:hAnsi="Times New Roman" w:cs="Times New Roman"/>
          <w:sz w:val="24"/>
          <w:szCs w:val="24"/>
          <w:lang w:val="en-US" w:eastAsia="es-EC"/>
        </w:rPr>
        <w:t xml:space="preserve">, </w:t>
      </w:r>
      <w:r w:rsidR="006C3C53" w:rsidRPr="00414836">
        <w:rPr>
          <w:rFonts w:ascii="Times New Roman" w:hAnsi="Times New Roman" w:cs="Times New Roman"/>
          <w:i/>
          <w:sz w:val="24"/>
          <w:szCs w:val="24"/>
          <w:lang w:val="en-US" w:eastAsia="es-EC"/>
        </w:rPr>
        <w:t>R</w:t>
      </w:r>
      <w:r w:rsidRPr="00414836">
        <w:rPr>
          <w:rFonts w:ascii="Times New Roman" w:hAnsi="Times New Roman" w:cs="Times New Roman"/>
          <w:i/>
          <w:sz w:val="24"/>
          <w:szCs w:val="24"/>
          <w:lang w:val="en-US" w:eastAsia="es-EC"/>
        </w:rPr>
        <w:t>.</w:t>
      </w:r>
      <w:r w:rsidR="006C3C53" w:rsidRPr="00414836">
        <w:rPr>
          <w:rFonts w:ascii="Times New Roman" w:hAnsi="Times New Roman" w:cs="Times New Roman"/>
          <w:i/>
          <w:sz w:val="24"/>
          <w:szCs w:val="24"/>
          <w:lang w:val="en-US" w:eastAsia="es-EC"/>
        </w:rPr>
        <w:t xml:space="preserve"> urticifolius</w:t>
      </w:r>
      <w:r w:rsidR="006C3C53" w:rsidRPr="00414836">
        <w:rPr>
          <w:rFonts w:ascii="Times New Roman" w:hAnsi="Times New Roman" w:cs="Times New Roman"/>
          <w:sz w:val="24"/>
          <w:szCs w:val="24"/>
          <w:lang w:val="en-US" w:eastAsia="es-EC"/>
        </w:rPr>
        <w:t xml:space="preserve">, </w:t>
      </w:r>
      <w:r w:rsidR="006C3C53" w:rsidRPr="00414836">
        <w:rPr>
          <w:rFonts w:ascii="Times New Roman" w:hAnsi="Times New Roman" w:cs="Times New Roman"/>
          <w:i/>
          <w:sz w:val="24"/>
          <w:szCs w:val="24"/>
          <w:lang w:val="en-US" w:eastAsia="es-EC"/>
        </w:rPr>
        <w:t>R</w:t>
      </w:r>
      <w:r w:rsidRPr="00414836">
        <w:rPr>
          <w:rFonts w:ascii="Times New Roman" w:hAnsi="Times New Roman" w:cs="Times New Roman"/>
          <w:i/>
          <w:sz w:val="24"/>
          <w:szCs w:val="24"/>
          <w:lang w:val="en-US" w:eastAsia="es-EC"/>
        </w:rPr>
        <w:t>.</w:t>
      </w:r>
      <w:r w:rsidR="006C3C53" w:rsidRPr="00414836">
        <w:rPr>
          <w:rFonts w:ascii="Times New Roman" w:hAnsi="Times New Roman" w:cs="Times New Roman"/>
          <w:i/>
          <w:sz w:val="24"/>
          <w:szCs w:val="24"/>
          <w:lang w:val="en-US" w:eastAsia="es-EC"/>
        </w:rPr>
        <w:t xml:space="preserve"> </w:t>
      </w:r>
      <w:proofErr w:type="spellStart"/>
      <w:r w:rsidR="006C3C53" w:rsidRPr="00414836">
        <w:rPr>
          <w:rFonts w:ascii="Times New Roman" w:hAnsi="Times New Roman" w:cs="Times New Roman"/>
          <w:i/>
          <w:sz w:val="24"/>
          <w:szCs w:val="24"/>
          <w:lang w:val="en-US" w:eastAsia="es-EC"/>
        </w:rPr>
        <w:t>porphyromallus</w:t>
      </w:r>
      <w:proofErr w:type="spellEnd"/>
      <w:r w:rsidR="006C3C53" w:rsidRPr="00414836">
        <w:rPr>
          <w:rFonts w:ascii="Times New Roman" w:hAnsi="Times New Roman" w:cs="Times New Roman"/>
          <w:sz w:val="24"/>
          <w:szCs w:val="24"/>
          <w:lang w:val="en-US" w:eastAsia="es-EC"/>
        </w:rPr>
        <w:t xml:space="preserve">, </w:t>
      </w:r>
      <w:r w:rsidR="006C3C53" w:rsidRPr="00414836">
        <w:rPr>
          <w:rFonts w:ascii="Times New Roman" w:hAnsi="Times New Roman" w:cs="Times New Roman"/>
          <w:i/>
          <w:sz w:val="24"/>
          <w:szCs w:val="24"/>
          <w:lang w:val="en-US" w:eastAsia="es-EC"/>
        </w:rPr>
        <w:t>R</w:t>
      </w:r>
      <w:r w:rsidRPr="00414836">
        <w:rPr>
          <w:rFonts w:ascii="Times New Roman" w:hAnsi="Times New Roman" w:cs="Times New Roman"/>
          <w:i/>
          <w:sz w:val="24"/>
          <w:szCs w:val="24"/>
          <w:lang w:val="en-US" w:eastAsia="es-EC"/>
        </w:rPr>
        <w:t>.</w:t>
      </w:r>
      <w:r w:rsidR="006C3C53" w:rsidRPr="00414836">
        <w:rPr>
          <w:rFonts w:ascii="Times New Roman" w:hAnsi="Times New Roman" w:cs="Times New Roman"/>
          <w:i/>
          <w:sz w:val="24"/>
          <w:szCs w:val="24"/>
          <w:lang w:val="en-US" w:eastAsia="es-EC"/>
        </w:rPr>
        <w:t xml:space="preserve"> bogotensis</w:t>
      </w:r>
      <w:r w:rsidR="006C3C53" w:rsidRPr="00414836">
        <w:rPr>
          <w:rFonts w:ascii="Times New Roman" w:hAnsi="Times New Roman" w:cs="Times New Roman"/>
          <w:sz w:val="24"/>
          <w:szCs w:val="24"/>
          <w:lang w:val="en-US" w:eastAsia="es-EC"/>
        </w:rPr>
        <w:t xml:space="preserve"> and </w:t>
      </w:r>
      <w:r w:rsidR="006C3C53" w:rsidRPr="00414836">
        <w:rPr>
          <w:rFonts w:ascii="Times New Roman" w:hAnsi="Times New Roman" w:cs="Times New Roman"/>
          <w:i/>
          <w:sz w:val="24"/>
          <w:szCs w:val="24"/>
          <w:lang w:val="en-US" w:eastAsia="es-EC"/>
        </w:rPr>
        <w:t>R</w:t>
      </w:r>
      <w:r w:rsidRPr="00414836">
        <w:rPr>
          <w:rFonts w:ascii="Times New Roman" w:hAnsi="Times New Roman" w:cs="Times New Roman"/>
          <w:i/>
          <w:sz w:val="24"/>
          <w:szCs w:val="24"/>
          <w:lang w:val="en-US" w:eastAsia="es-EC"/>
        </w:rPr>
        <w:t>.</w:t>
      </w:r>
      <w:r w:rsidR="006C3C53" w:rsidRPr="00414836">
        <w:rPr>
          <w:rFonts w:ascii="Times New Roman" w:hAnsi="Times New Roman" w:cs="Times New Roman"/>
          <w:i/>
          <w:sz w:val="24"/>
          <w:szCs w:val="24"/>
          <w:lang w:val="en-US" w:eastAsia="es-EC"/>
        </w:rPr>
        <w:t xml:space="preserve"> </w:t>
      </w:r>
      <w:proofErr w:type="spellStart"/>
      <w:r w:rsidR="006C3C53" w:rsidRPr="00414836">
        <w:rPr>
          <w:rFonts w:ascii="Times New Roman" w:hAnsi="Times New Roman" w:cs="Times New Roman"/>
          <w:i/>
          <w:sz w:val="24"/>
          <w:szCs w:val="24"/>
          <w:lang w:val="en-US" w:eastAsia="es-EC"/>
        </w:rPr>
        <w:t>mollifrons</w:t>
      </w:r>
      <w:proofErr w:type="spellEnd"/>
      <w:r w:rsidR="006C3C53" w:rsidRPr="00414836">
        <w:rPr>
          <w:rFonts w:ascii="Times New Roman" w:hAnsi="Times New Roman" w:cs="Times New Roman"/>
          <w:sz w:val="24"/>
          <w:szCs w:val="24"/>
          <w:lang w:val="en-US" w:eastAsia="es-EC"/>
        </w:rPr>
        <w:t>. ND=No Data Available</w:t>
      </w:r>
    </w:p>
    <w:p w14:paraId="29E43C65" w14:textId="77777777" w:rsidR="002F3F45" w:rsidRPr="006C3C53" w:rsidRDefault="002F3F45" w:rsidP="006C3C5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EC"/>
        </w:rPr>
      </w:pPr>
    </w:p>
    <w:tbl>
      <w:tblPr>
        <w:tblW w:w="1417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2381"/>
        <w:gridCol w:w="2381"/>
        <w:gridCol w:w="2381"/>
        <w:gridCol w:w="2381"/>
        <w:gridCol w:w="2381"/>
      </w:tblGrid>
      <w:tr w:rsidR="000801C5" w:rsidRPr="006C3C53" w14:paraId="3560033B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AC9CD7" w14:textId="3E5B5E42" w:rsidR="006C3C53" w:rsidRPr="00C3153D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C"/>
              </w:rPr>
            </w:pP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09B04F" w14:textId="51F2758B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C"/>
              </w:rPr>
              <w:t xml:space="preserve">Rubus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C"/>
              </w:rPr>
              <w:t>pendulus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C"/>
              </w:rPr>
              <w:t xml:space="preserve">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Rusby</w:t>
            </w:r>
            <w:proofErr w:type="spellEnd"/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BD9621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C"/>
              </w:rPr>
              <w:t xml:space="preserve">Rubus urticifolius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Poir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.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3511C9" w14:textId="737DAA85" w:rsidR="006C3C53" w:rsidRPr="00E218F5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C"/>
              </w:rPr>
              <w:t xml:space="preserve">Rubus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C"/>
              </w:rPr>
              <w:t>porphyromallos</w:t>
            </w:r>
            <w:proofErr w:type="spellEnd"/>
            <w:r w:rsidR="00E218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C"/>
              </w:rPr>
              <w:t xml:space="preserve"> </w:t>
            </w:r>
            <w:r w:rsidR="00E21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Focke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F7FC6E" w14:textId="6E729F6F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C"/>
              </w:rPr>
              <w:t xml:space="preserve">Rubus bogotensis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Kunth</w:t>
            </w:r>
            <w:proofErr w:type="spellEnd"/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9BAD9B" w14:textId="6DF45875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C"/>
              </w:rPr>
              <w:t xml:space="preserve">Rubus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C"/>
              </w:rPr>
              <w:t>mollifrons</w:t>
            </w:r>
            <w:proofErr w:type="spellEnd"/>
            <w:r w:rsidR="00E218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C"/>
              </w:rPr>
              <w:t xml:space="preserve"> </w:t>
            </w:r>
            <w:r w:rsidR="00E218F5" w:rsidRPr="00E21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Focke</w:t>
            </w:r>
          </w:p>
        </w:tc>
      </w:tr>
      <w:tr w:rsidR="000801C5" w:rsidRPr="006C3C53" w14:paraId="0F2C7562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68C760" w14:textId="256B51DF" w:rsidR="006C3C53" w:rsidRPr="006C3C53" w:rsidRDefault="00DC1FC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Habit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B578A8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Woody vine or scandent or climbing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 shrub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E28326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Scrambling shrub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CE1289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>Shrub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 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A9E16A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Scandent shrub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39A2F0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>Climbing shrub</w:t>
            </w:r>
          </w:p>
        </w:tc>
      </w:tr>
      <w:tr w:rsidR="000801C5" w:rsidRPr="006C3C53" w14:paraId="05DFBB1C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FEB98F" w14:textId="77777777" w:rsidR="006C3C53" w:rsidRPr="006C3C53" w:rsidRDefault="002A0D7C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Stem pubescence</w:t>
            </w:r>
            <w:r w:rsidR="006C3C53"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 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216435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Reddish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set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 and hirsute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0E4D79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B8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Reddish </w:t>
            </w:r>
            <w:proofErr w:type="spellStart"/>
            <w:r w:rsidRPr="00B8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set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 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BEFD7D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Reddish-villous and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toment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 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0F78C8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Toment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 or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velutinous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 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99585D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Toment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 </w:t>
            </w:r>
          </w:p>
        </w:tc>
      </w:tr>
      <w:tr w:rsidR="000801C5" w:rsidRPr="006C3C53" w14:paraId="5CF959F5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19D40C" w14:textId="6C3C019C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Glands</w:t>
            </w:r>
            <w:r w:rsidR="000712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 xml:space="preserve"> on branches</w:t>
            </w:r>
            <w:r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 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E8B703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proofErr w:type="spellStart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Eglandular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 xml:space="preserve"> or with some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set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 xml:space="preserve"> hairs ending in a gland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C1C23C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Eglandular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 or with scattered sessile and subsessile glands 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4550F6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Eglandular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 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3FCD0E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Short-stipitate glands covering most of the plant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AA43D6" w14:textId="6EA6170E" w:rsidR="006C3C53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0801C5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ND</w:t>
            </w:r>
          </w:p>
        </w:tc>
      </w:tr>
      <w:tr w:rsidR="000801C5" w:rsidRPr="006C3C53" w14:paraId="46FD242A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E0AFC6" w14:textId="0A1C0F51" w:rsidR="006C3C53" w:rsidRPr="006C3C53" w:rsidRDefault="000712D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Leaf b</w:t>
            </w:r>
            <w:r w:rsidR="006C3C53"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ase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C41877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proofErr w:type="spellStart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Subcordat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 xml:space="preserve"> or asymmetrically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subcordate</w:t>
            </w:r>
            <w:proofErr w:type="spellEnd"/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EB8FC1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Rounded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F6C924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 xml:space="preserve">Emarginate or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subcordate</w:t>
            </w:r>
            <w:proofErr w:type="spellEnd"/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8F1E62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Rounded or slightly truncate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8D40D5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Subcordate</w:t>
            </w:r>
            <w:proofErr w:type="spellEnd"/>
          </w:p>
        </w:tc>
      </w:tr>
      <w:tr w:rsidR="000801C5" w:rsidRPr="006C3C53" w14:paraId="7AD98AFA" w14:textId="77777777" w:rsidTr="002F3F45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61319A" w14:textId="5DC1F3D6" w:rsidR="006C3C53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Bullate leaves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B8D2B0" w14:textId="57F2CBA2" w:rsidR="006C3C53" w:rsidRPr="006C3C53" w:rsidRDefault="000712D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Yes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777997" w14:textId="60764DE0" w:rsidR="006C3C53" w:rsidRPr="006C3C53" w:rsidRDefault="000712D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No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804C8E" w14:textId="55E1BC2F" w:rsidR="006C3C53" w:rsidRPr="006C3C53" w:rsidRDefault="000712D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No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05ADFD" w14:textId="6A1FF319" w:rsidR="006C3C53" w:rsidRPr="006C3C53" w:rsidRDefault="000712D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No</w:t>
            </w:r>
          </w:p>
        </w:tc>
        <w:tc>
          <w:tcPr>
            <w:tcW w:w="2381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F0AAEA" w14:textId="108272A6" w:rsidR="006C3C53" w:rsidRPr="006C3C53" w:rsidRDefault="000712D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No</w:t>
            </w:r>
          </w:p>
        </w:tc>
      </w:tr>
      <w:tr w:rsidR="000801C5" w:rsidRPr="000712D3" w14:paraId="575A272E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B58CF7" w14:textId="514A852B" w:rsidR="006C3C53" w:rsidRPr="006C3C53" w:rsidRDefault="00B8629F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Leaf a</w:t>
            </w:r>
            <w:r w:rsidR="006C3C53"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 xml:space="preserve">dax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 xml:space="preserve">surface </w:t>
            </w:r>
            <w:r w:rsidR="006C3C53"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pubescence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ED81D2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Sparsely villous-hirsute on each bubble, and densely villous hirsute on the veins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9A47EF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Surface sparsely pilose and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toment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 on the veins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C64C02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Surface strigose 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5E9456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Surface sparsely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velutinous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 or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toment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, mostly on the veins  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6D7624" w14:textId="5389ABFC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Surface </w:t>
            </w: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 xml:space="preserve">densely </w:t>
            </w:r>
            <w:r w:rsidRPr="00DC1F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C"/>
              </w:rPr>
              <w:t>grayish-</w:t>
            </w:r>
            <w:proofErr w:type="spellStart"/>
            <w:r w:rsidRPr="00DC1FC3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 w:eastAsia="es-EC"/>
              </w:rPr>
              <w:t>pannose</w:t>
            </w:r>
            <w:proofErr w:type="spellEnd"/>
          </w:p>
        </w:tc>
      </w:tr>
      <w:tr w:rsidR="000801C5" w:rsidRPr="006C3C53" w14:paraId="17249C4D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9E0353" w14:textId="36EBDE36" w:rsidR="006C3C53" w:rsidRPr="006C3C53" w:rsidRDefault="00B8629F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Leaf ab</w:t>
            </w:r>
            <w:r w:rsidR="006C3C53"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axi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 xml:space="preserve"> surface</w:t>
            </w:r>
            <w:r w:rsidR="006C3C53"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 xml:space="preserve"> pubescence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F26B69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 xml:space="preserve">Surface glabrous and villous with red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set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 xml:space="preserve"> hairs only on the veins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0F4FF9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Surface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pann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 and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toment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 on the veins 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7BB91B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Surface softly grayish-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pann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 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791CBE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Surface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velutinous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 or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toment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, mostly on the veins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50A05C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Surface </w:t>
            </w: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grayish-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pann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 </w:t>
            </w:r>
          </w:p>
        </w:tc>
      </w:tr>
      <w:tr w:rsidR="000801C5" w:rsidRPr="006C3C53" w14:paraId="037F7643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8CF642" w14:textId="4E75B870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 xml:space="preserve">Basal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petiolul</w:t>
            </w:r>
            <w:r w:rsidR="00B8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e</w:t>
            </w:r>
            <w:proofErr w:type="spellEnd"/>
            <w:r w:rsidR="00B8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 xml:space="preserve"> length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D03C56" w14:textId="6DAC975D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0.3</w:t>
            </w: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–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0.7 </w:t>
            </w:r>
            <w:r w:rsidR="00B8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cm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A77A8B" w14:textId="0BFB609B" w:rsidR="006C3C53" w:rsidRPr="006C3C53" w:rsidRDefault="00B8629F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0.</w:t>
            </w:r>
            <w:r w:rsidR="008D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4</w:t>
            </w:r>
            <w:r w:rsidR="008D15DB"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–</w:t>
            </w:r>
            <w:r w:rsidR="008D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3</w:t>
            </w:r>
            <w:r w:rsidR="008D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 cm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151564" w14:textId="2EACE789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2</w:t>
            </w: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–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2.5</w:t>
            </w:r>
            <w:r w:rsidR="00B8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 cm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E27092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Absent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0589AD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Absent</w:t>
            </w:r>
          </w:p>
        </w:tc>
      </w:tr>
      <w:tr w:rsidR="000801C5" w:rsidRPr="00AD5E87" w14:paraId="2BFEC2D6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E89599" w14:textId="2F278CB4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 xml:space="preserve">Lateral </w:t>
            </w:r>
            <w:proofErr w:type="spellStart"/>
            <w:r w:rsidR="00B8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petiol</w:t>
            </w:r>
            <w:r w:rsidR="00C315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ule</w:t>
            </w:r>
            <w:proofErr w:type="spellEnd"/>
            <w:r w:rsidR="00B8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 xml:space="preserve"> length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BFDD55" w14:textId="5A856140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0.7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>–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2.97</w:t>
            </w:r>
            <w:r w:rsidR="00B8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 cm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9ADC0C" w14:textId="007EB20B" w:rsidR="006C3C53" w:rsidRPr="006C3C53" w:rsidRDefault="00B8629F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0</w:t>
            </w:r>
            <w:r w:rsidR="008D15DB"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3</w:t>
            </w:r>
            <w:r w:rsidR="008D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1</w:t>
            </w:r>
            <w:r w:rsidR="008D15DB"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–</w:t>
            </w:r>
            <w:r w:rsidR="008D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1</w:t>
            </w:r>
            <w:r w:rsidR="008D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8(</w:t>
            </w:r>
            <w:r w:rsidR="008D15DB"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–</w:t>
            </w:r>
            <w:r w:rsidR="008D15D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5.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1</w:t>
            </w:r>
            <w:r w:rsidR="008D15D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2</w:t>
            </w:r>
            <w:r w:rsidR="008D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 cm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F88DDB" w14:textId="0B22C5F5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40C28"/>
                <w:sz w:val="20"/>
                <w:szCs w:val="20"/>
                <w:lang w:val="en-US" w:eastAsia="es-EC"/>
              </w:rPr>
              <w:t>≈ 4</w:t>
            </w:r>
            <w:r w:rsidR="00B8629F">
              <w:rPr>
                <w:rFonts w:ascii="Times New Roman" w:eastAsia="Times New Roman" w:hAnsi="Times New Roman" w:cs="Times New Roman"/>
                <w:color w:val="040C28"/>
                <w:sz w:val="20"/>
                <w:szCs w:val="20"/>
                <w:lang w:val="en-US" w:eastAsia="es-EC"/>
              </w:rPr>
              <w:t xml:space="preserve"> </w:t>
            </w:r>
            <w:r w:rsidR="00B8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cm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66C7B4" w14:textId="0FA872B7" w:rsidR="006C3C53" w:rsidRPr="006C3C53" w:rsidRDefault="00B8629F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0</w:t>
            </w:r>
            <w:r w:rsidR="00AD5E87"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3</w:t>
            </w:r>
            <w:r w:rsidR="00AD5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6</w:t>
            </w:r>
            <w:r w:rsidR="00AD5E87"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–</w:t>
            </w:r>
            <w:r w:rsidR="008D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4</w:t>
            </w:r>
            <w:r w:rsidR="008D1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3</w:t>
            </w:r>
            <w:r w:rsidR="00AD5E87"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cm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080041" w14:textId="71217BB5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40C28"/>
                <w:sz w:val="20"/>
                <w:szCs w:val="20"/>
                <w:lang w:val="en-US" w:eastAsia="es-EC"/>
              </w:rPr>
              <w:t>≈ 1</w:t>
            </w:r>
            <w:r w:rsidR="00B8629F">
              <w:rPr>
                <w:rFonts w:ascii="Times New Roman" w:eastAsia="Times New Roman" w:hAnsi="Times New Roman" w:cs="Times New Roman"/>
                <w:color w:val="040C28"/>
                <w:sz w:val="20"/>
                <w:szCs w:val="20"/>
                <w:lang w:val="en-US" w:eastAsia="es-EC"/>
              </w:rPr>
              <w:t xml:space="preserve"> cm</w:t>
            </w:r>
          </w:p>
        </w:tc>
      </w:tr>
      <w:tr w:rsidR="000801C5" w:rsidRPr="00AD5E87" w14:paraId="0F2D00B6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856415" w14:textId="7F86391D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 xml:space="preserve">Terminal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petiolule</w:t>
            </w:r>
            <w:proofErr w:type="spellEnd"/>
            <w:r w:rsidR="00B86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 xml:space="preserve"> length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5D5964" w14:textId="6CC5134E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>2.8–5.1 </w:t>
            </w:r>
            <w:r w:rsidR="00B8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>cm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3B0A0D" w14:textId="3C38A65F" w:rsidR="006C3C53" w:rsidRPr="006C3C53" w:rsidRDefault="008D15DB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1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.</w:t>
            </w:r>
            <w:r w:rsidR="00B8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9</w:t>
            </w: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4.</w:t>
            </w:r>
            <w:r w:rsidR="00B8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2(</w:t>
            </w: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–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7.</w:t>
            </w:r>
            <w:r w:rsidR="00B8629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3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)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 </w:t>
            </w:r>
            <w:r w:rsidR="00B8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cm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FD5B75" w14:textId="6743AA29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5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>–6</w:t>
            </w:r>
            <w:r w:rsidR="00B8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 cm 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AA5CF6" w14:textId="67CC018C" w:rsidR="006C3C53" w:rsidRPr="006C3C53" w:rsidRDefault="008D15DB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2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.</w:t>
            </w:r>
            <w:r w:rsidR="00B8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1</w:t>
            </w: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4.</w:t>
            </w:r>
            <w:r w:rsidR="00B8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7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 </w:t>
            </w:r>
            <w:r w:rsidR="00B86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cm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BD31D1" w14:textId="2D51754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40C28"/>
                <w:sz w:val="20"/>
                <w:szCs w:val="20"/>
                <w:lang w:val="en-US" w:eastAsia="es-EC"/>
              </w:rPr>
              <w:t>≈ 2</w:t>
            </w:r>
            <w:r w:rsidR="00B8629F">
              <w:rPr>
                <w:rFonts w:ascii="Times New Roman" w:eastAsia="Times New Roman" w:hAnsi="Times New Roman" w:cs="Times New Roman"/>
                <w:color w:val="040C28"/>
                <w:sz w:val="20"/>
                <w:szCs w:val="20"/>
                <w:lang w:val="en-US" w:eastAsia="es-EC"/>
              </w:rPr>
              <w:t xml:space="preserve"> cm</w:t>
            </w:r>
          </w:p>
        </w:tc>
      </w:tr>
      <w:tr w:rsidR="000801C5" w:rsidRPr="006C3C53" w14:paraId="0B36D6C7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8C6CEC" w14:textId="52AA2713" w:rsidR="006C3C53" w:rsidRPr="006C3C53" w:rsidRDefault="00B8629F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lastRenderedPageBreak/>
              <w:t>Flowers per inflorescence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3B6FD4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6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>–56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3DE68A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60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>–150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C223C3" w14:textId="77777777" w:rsidR="006C3C53" w:rsidRPr="006C3C53" w:rsidRDefault="002A0D7C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No data available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E2AB55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12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>–15(–40)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D3BE43" w14:textId="77777777" w:rsidR="006C3C53" w:rsidRPr="006C3C53" w:rsidRDefault="002A0D7C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1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pauciflora</w:t>
            </w:r>
            <w:proofErr w:type="spellEnd"/>
          </w:p>
        </w:tc>
      </w:tr>
      <w:tr w:rsidR="000801C5" w:rsidRPr="006C3C53" w14:paraId="6C141E01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E899FB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Petal shape 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681BAE" w14:textId="6D0790DA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>Obovate-lanceolate to elliptic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FAD8D3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Broadly obovate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5CDEBC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Obovate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D9A219" w14:textId="4BF11DED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Spathulate to suborbicular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2C5DB8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Elliptic</w:t>
            </w:r>
          </w:p>
        </w:tc>
      </w:tr>
      <w:tr w:rsidR="000801C5" w:rsidRPr="006C3C53" w14:paraId="1C4BDA95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CFF51D" w14:textId="5EC5FA9F" w:rsidR="006C3C53" w:rsidRPr="006C3C53" w:rsidRDefault="00B8629F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Sepal p</w:t>
            </w:r>
            <w:r w:rsidR="006C3C53"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ubescence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FB30F9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Abaxial: </w:t>
            </w: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 xml:space="preserve">villous-sericeous, and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toment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 xml:space="preserve"> towards the apex and the margin</w:t>
            </w:r>
          </w:p>
          <w:p w14:paraId="1D92BFB0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 xml:space="preserve">Adaxial: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tomentose</w:t>
            </w:r>
            <w:proofErr w:type="spellEnd"/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D086E6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Abaxial: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tomentose-pannose</w:t>
            </w:r>
            <w:proofErr w:type="spellEnd"/>
          </w:p>
          <w:p w14:paraId="57D3F5BA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Adaxial: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pannose</w:t>
            </w:r>
            <w:proofErr w:type="spellEnd"/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86C80B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Grayish-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toment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, not villous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B54847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Abaxial: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tomentose</w:t>
            </w:r>
            <w:proofErr w:type="spellEnd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 or pilose</w:t>
            </w:r>
          </w:p>
          <w:p w14:paraId="3FA2B66B" w14:textId="77777777" w:rsidR="006C3C53" w:rsidRPr="006C3C53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 xml:space="preserve">Adaxial: 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pannose</w:t>
            </w:r>
            <w:proofErr w:type="spellEnd"/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3CEC8E" w14:textId="7EF28042" w:rsidR="006C3C53" w:rsidRPr="0022040C" w:rsidRDefault="006C3C53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Grayish</w:t>
            </w:r>
            <w:bookmarkStart w:id="0" w:name="_GoBack"/>
            <w:bookmarkEnd w:id="0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-</w:t>
            </w:r>
            <w:proofErr w:type="spellStart"/>
            <w:r w:rsidRPr="006C3C5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 w:eastAsia="es-EC"/>
              </w:rPr>
              <w:t>tomentose</w:t>
            </w:r>
            <w:proofErr w:type="spellEnd"/>
          </w:p>
        </w:tc>
      </w:tr>
      <w:tr w:rsidR="00C3153D" w:rsidRPr="006C3C53" w14:paraId="4CAFE1A8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0D3530" w14:textId="591EA667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Sepal a</w:t>
            </w:r>
            <w:r w:rsidRPr="000801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pex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BE289D" w14:textId="77777777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proofErr w:type="spellStart"/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Mucronulate</w:t>
            </w:r>
            <w:proofErr w:type="spellEnd"/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28CF06" w14:textId="77777777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Apiculate or acuminate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AF7AA" w14:textId="0355A01D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5C6CA7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ND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B0B206" w14:textId="39D82DA7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Acuminate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A4F46" w14:textId="0DBBE1E9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DE1C56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ND</w:t>
            </w:r>
          </w:p>
        </w:tc>
      </w:tr>
      <w:tr w:rsidR="00C3153D" w:rsidRPr="006C3C53" w14:paraId="3C8E2670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F0890D" w14:textId="6BA65474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Fruit s</w:t>
            </w:r>
            <w:r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ize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C67A08" w14:textId="16546E67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7.8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–15.4 </w:t>
            </w: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×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 6.6–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 mm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447B97" w14:textId="2F39D13D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7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–10 </w:t>
            </w: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×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 6–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 mm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64544" w14:textId="2A92A118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5C6CA7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ND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DC33BF" w14:textId="77777777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15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–20 </w:t>
            </w: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×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 10–20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9EB8D" w14:textId="69EB4080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DE1C56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ND</w:t>
            </w:r>
          </w:p>
        </w:tc>
      </w:tr>
      <w:tr w:rsidR="00C3153D" w:rsidRPr="006C3C53" w14:paraId="523818B3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656297" w14:textId="29AD4743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D</w:t>
            </w:r>
            <w:r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rupele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s per fruit</w:t>
            </w:r>
            <w:r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 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8414C5" w14:textId="77777777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66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>–115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1DA235" w14:textId="77777777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30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>–50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4A086" w14:textId="2D1F1CF8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5C6CA7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ND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EF0347" w14:textId="77777777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10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>–35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DA964" w14:textId="519F63B9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DE1C56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ND</w:t>
            </w:r>
          </w:p>
        </w:tc>
      </w:tr>
      <w:tr w:rsidR="00C3153D" w:rsidRPr="006C3C53" w14:paraId="0B2A540D" w14:textId="77777777" w:rsidTr="002F3F45">
        <w:trPr>
          <w:trHeight w:val="2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186DC8" w14:textId="77939780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D</w:t>
            </w:r>
            <w:r w:rsidRPr="006C3C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>rupele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C"/>
              </w:rPr>
              <w:t xml:space="preserve"> size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387AEE" w14:textId="61477AF7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2.1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–4.3 </w:t>
            </w: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×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 1.1–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 mm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D0DE2B" w14:textId="289FC306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1.5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–3 </w:t>
            </w: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×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 1–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 mm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7EC10" w14:textId="2F7F912C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5C6CA7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ND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5816DA" w14:textId="6FC0F03F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C"/>
              </w:rPr>
              <w:t>5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–8 </w:t>
            </w:r>
            <w:r w:rsidRPr="005A4AA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  <w:lang w:val="en-US"/>
              </w:rPr>
              <w:t>×</w:t>
            </w:r>
            <w:r w:rsidRPr="006C3C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 4–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es-EC"/>
              </w:rPr>
              <w:t xml:space="preserve"> mm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1788C" w14:textId="1C921A3E" w:rsidR="00C3153D" w:rsidRPr="006C3C53" w:rsidRDefault="00C3153D" w:rsidP="00C31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DE1C56">
              <w:rPr>
                <w:rFonts w:ascii="Times New Roman" w:hAnsi="Times New Roman" w:cs="Times New Roman"/>
                <w:sz w:val="20"/>
                <w:szCs w:val="20"/>
                <w:lang w:val="en-US" w:eastAsia="es-EC"/>
              </w:rPr>
              <w:t>ND</w:t>
            </w:r>
          </w:p>
        </w:tc>
      </w:tr>
    </w:tbl>
    <w:p w14:paraId="71E72B3F" w14:textId="77777777" w:rsidR="004E36F3" w:rsidRDefault="004E36F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72F663" w14:textId="77777777" w:rsidR="002A0D7C" w:rsidRPr="000801C5" w:rsidRDefault="002A0D7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A0D7C" w:rsidRPr="000801C5" w:rsidSect="000712D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9D07D2" w14:textId="77777777" w:rsidR="00A2241B" w:rsidRDefault="00A2241B" w:rsidP="006C3C53">
      <w:pPr>
        <w:spacing w:after="0" w:line="240" w:lineRule="auto"/>
      </w:pPr>
      <w:r>
        <w:separator/>
      </w:r>
    </w:p>
  </w:endnote>
  <w:endnote w:type="continuationSeparator" w:id="0">
    <w:p w14:paraId="73DE4BE2" w14:textId="77777777" w:rsidR="00A2241B" w:rsidRDefault="00A2241B" w:rsidP="006C3C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BBFAB8" w14:textId="77777777" w:rsidR="00A2241B" w:rsidRDefault="00A2241B" w:rsidP="006C3C53">
      <w:pPr>
        <w:spacing w:after="0" w:line="240" w:lineRule="auto"/>
      </w:pPr>
      <w:r>
        <w:separator/>
      </w:r>
    </w:p>
  </w:footnote>
  <w:footnote w:type="continuationSeparator" w:id="0">
    <w:p w14:paraId="4E492BBE" w14:textId="77777777" w:rsidR="00A2241B" w:rsidRDefault="00A2241B" w:rsidP="006C3C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C53"/>
    <w:rsid w:val="000712D3"/>
    <w:rsid w:val="000801C5"/>
    <w:rsid w:val="001F7200"/>
    <w:rsid w:val="0022040C"/>
    <w:rsid w:val="002A0D7C"/>
    <w:rsid w:val="002F3F45"/>
    <w:rsid w:val="00414836"/>
    <w:rsid w:val="004C5753"/>
    <w:rsid w:val="004E36F3"/>
    <w:rsid w:val="004F2045"/>
    <w:rsid w:val="005B1A12"/>
    <w:rsid w:val="006C3C53"/>
    <w:rsid w:val="008D15DB"/>
    <w:rsid w:val="0096150D"/>
    <w:rsid w:val="00A2241B"/>
    <w:rsid w:val="00A57D61"/>
    <w:rsid w:val="00AD5E87"/>
    <w:rsid w:val="00B8629F"/>
    <w:rsid w:val="00C3153D"/>
    <w:rsid w:val="00DC1FC3"/>
    <w:rsid w:val="00E2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A0CCA"/>
  <w15:chartTrackingRefBased/>
  <w15:docId w15:val="{C9B04233-97CC-42D0-BF5C-2CE918238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3C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C"/>
    </w:rPr>
  </w:style>
  <w:style w:type="paragraph" w:styleId="Encabezado">
    <w:name w:val="header"/>
    <w:basedOn w:val="Normal"/>
    <w:link w:val="EncabezadoCar"/>
    <w:uiPriority w:val="99"/>
    <w:unhideWhenUsed/>
    <w:rsid w:val="006C3C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3C53"/>
  </w:style>
  <w:style w:type="paragraph" w:styleId="Piedepgina">
    <w:name w:val="footer"/>
    <w:basedOn w:val="Normal"/>
    <w:link w:val="PiedepginaCar"/>
    <w:uiPriority w:val="99"/>
    <w:unhideWhenUsed/>
    <w:rsid w:val="006C3C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3C53"/>
  </w:style>
  <w:style w:type="paragraph" w:styleId="Subttulo">
    <w:name w:val="Subtitle"/>
    <w:basedOn w:val="Normal"/>
    <w:next w:val="Normal"/>
    <w:link w:val="SubttuloCar"/>
    <w:uiPriority w:val="11"/>
    <w:qFormat/>
    <w:rsid w:val="006C3C5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6C3C53"/>
    <w:rPr>
      <w:rFonts w:eastAsiaTheme="minorEastAsia"/>
      <w:color w:val="5A5A5A" w:themeColor="text1" w:themeTint="A5"/>
      <w:spacing w:val="15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218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18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7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2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UDIANTES</dc:creator>
  <cp:keywords/>
  <dc:description/>
  <cp:lastModifiedBy>David Andr�s Espinel Ortiz</cp:lastModifiedBy>
  <cp:revision>4</cp:revision>
  <dcterms:created xsi:type="dcterms:W3CDTF">2023-04-14T18:24:00Z</dcterms:created>
  <dcterms:modified xsi:type="dcterms:W3CDTF">2023-04-14T19:35:00Z</dcterms:modified>
</cp:coreProperties>
</file>